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C9F9B" w14:textId="4FA6DA99" w:rsidR="00CD2F5D" w:rsidRPr="00C714A8" w:rsidRDefault="00F0293B" w:rsidP="00F0293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64D7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  <w:r w:rsidR="00C714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</w:t>
      </w:r>
      <w:r w:rsidR="00C714A8" w:rsidRPr="00C714A8">
        <w:rPr>
          <w:rFonts w:ascii="Times New Roman" w:hAnsi="Times New Roman" w:cs="Times New Roman"/>
          <w:b/>
          <w:sz w:val="24"/>
          <w:szCs w:val="24"/>
          <w:lang w:val="en-GB"/>
        </w:rPr>
        <w:t>Psychotic experiences and future school performance in childhood:</w:t>
      </w:r>
      <w:r w:rsidR="00C714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714A8" w:rsidRPr="00C714A8">
        <w:rPr>
          <w:rFonts w:ascii="Times New Roman" w:hAnsi="Times New Roman" w:cs="Times New Roman"/>
          <w:b/>
          <w:sz w:val="24"/>
          <w:szCs w:val="24"/>
          <w:lang w:val="en-GB"/>
        </w:rPr>
        <w:t>a population-based cohort study</w:t>
      </w:r>
      <w:r w:rsidR="00C714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by Steenkamp </w:t>
      </w:r>
      <w:r w:rsidR="00C714A8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et al</w:t>
      </w:r>
      <w:r w:rsidR="00C714A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4FE3E888" w14:textId="77777777" w:rsidR="00493FCD" w:rsidRPr="003B64D7" w:rsidRDefault="00493FCD" w:rsidP="00F0293B">
      <w:pPr>
        <w:jc w:val="center"/>
        <w:rPr>
          <w:rFonts w:ascii="Times New Roman" w:hAnsi="Times New Roman" w:cs="Times New Roman"/>
          <w:b/>
          <w:lang w:val="en-GB"/>
        </w:rPr>
      </w:pPr>
    </w:p>
    <w:p w14:paraId="755C8078" w14:textId="77777777" w:rsidR="0016519B" w:rsidRPr="003B64D7" w:rsidRDefault="0016519B" w:rsidP="0016519B">
      <w:pPr>
        <w:spacing w:line="360" w:lineRule="auto"/>
        <w:rPr>
          <w:rFonts w:ascii="Times New Roman" w:hAnsi="Times New Roman"/>
          <w:color w:val="000000"/>
          <w:lang w:val="en-GB"/>
        </w:rPr>
      </w:pPr>
      <w:r w:rsidRPr="003B64D7">
        <w:rPr>
          <w:rFonts w:ascii="Times New Roman" w:hAnsi="Times New Roman"/>
          <w:b/>
          <w:color w:val="000000"/>
          <w:lang w:val="en-GB"/>
        </w:rPr>
        <w:t xml:space="preserve">Table S1. </w:t>
      </w:r>
      <w:r w:rsidR="00B73BD9">
        <w:rPr>
          <w:rFonts w:ascii="Times New Roman" w:hAnsi="Times New Roman"/>
          <w:color w:val="000000"/>
          <w:lang w:val="en-GB"/>
        </w:rPr>
        <w:t>Secondary school-level classification</w:t>
      </w:r>
      <w:r w:rsidRPr="003B64D7">
        <w:rPr>
          <w:rFonts w:ascii="Times New Roman" w:hAnsi="Times New Roman"/>
          <w:color w:val="000000"/>
          <w:lang w:val="en-GB"/>
        </w:rPr>
        <w:t xml:space="preserve"> corresponding to the CITO scores and comparison of children with and without psychotic experienc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5669"/>
        <w:gridCol w:w="378"/>
        <w:gridCol w:w="330"/>
        <w:gridCol w:w="1134"/>
        <w:gridCol w:w="280"/>
        <w:gridCol w:w="759"/>
        <w:gridCol w:w="776"/>
      </w:tblGrid>
      <w:tr w:rsidR="003B64D7" w:rsidRPr="003B64D7" w14:paraId="5E6DD525" w14:textId="77777777" w:rsidTr="003B64D7">
        <w:tc>
          <w:tcPr>
            <w:tcW w:w="607" w:type="pct"/>
            <w:tcBorders>
              <w:top w:val="single" w:sz="4" w:space="0" w:color="auto"/>
            </w:tcBorders>
          </w:tcPr>
          <w:p w14:paraId="78B97E57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CITO score</w:t>
            </w:r>
          </w:p>
        </w:tc>
        <w:tc>
          <w:tcPr>
            <w:tcW w:w="1063" w:type="pct"/>
            <w:tcBorders>
              <w:top w:val="single" w:sz="4" w:space="0" w:color="auto"/>
            </w:tcBorders>
          </w:tcPr>
          <w:p w14:paraId="7F30CE75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Dutch secondary school level</w:t>
            </w:r>
          </w:p>
        </w:tc>
        <w:tc>
          <w:tcPr>
            <w:tcW w:w="2024" w:type="pct"/>
            <w:tcBorders>
              <w:top w:val="single" w:sz="4" w:space="0" w:color="auto"/>
            </w:tcBorders>
          </w:tcPr>
          <w:p w14:paraId="0E6D4C47" w14:textId="77777777" w:rsidR="003B64D7" w:rsidRPr="00B52B33" w:rsidRDefault="00B52B33" w:rsidP="003B64D7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International standard classification of e</w:t>
            </w:r>
            <w:r w:rsidRPr="00B52B33">
              <w:rPr>
                <w:rFonts w:ascii="Times New Roman" w:hAnsi="Times New Roman"/>
                <w:color w:val="000000"/>
                <w:lang w:val="en-GB"/>
              </w:rPr>
              <w:t>ducation</w:t>
            </w:r>
          </w:p>
        </w:tc>
        <w:tc>
          <w:tcPr>
            <w:tcW w:w="135" w:type="pct"/>
            <w:tcBorders>
              <w:top w:val="single" w:sz="4" w:space="0" w:color="auto"/>
            </w:tcBorders>
          </w:tcPr>
          <w:p w14:paraId="1213F751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1" w:type="pct"/>
            <w:gridSpan w:val="5"/>
            <w:tcBorders>
              <w:top w:val="single" w:sz="4" w:space="0" w:color="auto"/>
            </w:tcBorders>
          </w:tcPr>
          <w:p w14:paraId="2303A8C2" w14:textId="77777777" w:rsidR="003B64D7" w:rsidRPr="003B64D7" w:rsidRDefault="00B73BD9" w:rsidP="00B73BD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  </w:t>
            </w:r>
            <w:r w:rsidR="003B64D7" w:rsidRPr="003B64D7">
              <w:rPr>
                <w:rFonts w:ascii="Times New Roman" w:hAnsi="Times New Roman"/>
                <w:color w:val="000000"/>
                <w:lang w:val="en-GB"/>
              </w:rPr>
              <w:t>Psychotic experiences</w:t>
            </w:r>
          </w:p>
        </w:tc>
      </w:tr>
      <w:tr w:rsidR="003B64D7" w:rsidRPr="003B64D7" w14:paraId="1CF88B29" w14:textId="77777777" w:rsidTr="003B64D7">
        <w:tc>
          <w:tcPr>
            <w:tcW w:w="607" w:type="pct"/>
            <w:tcBorders>
              <w:bottom w:val="single" w:sz="4" w:space="0" w:color="auto"/>
            </w:tcBorders>
          </w:tcPr>
          <w:p w14:paraId="3696CEE6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14:paraId="528C1AF4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</w:tcPr>
          <w:p w14:paraId="63F2F4D4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53" w:type="pct"/>
            <w:gridSpan w:val="2"/>
            <w:tcBorders>
              <w:bottom w:val="single" w:sz="4" w:space="0" w:color="auto"/>
            </w:tcBorders>
          </w:tcPr>
          <w:p w14:paraId="7AA76252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No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273E6EB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%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336E740D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2F66F6C9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Yes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1C164241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%</w:t>
            </w:r>
          </w:p>
        </w:tc>
      </w:tr>
      <w:tr w:rsidR="003B64D7" w:rsidRPr="003B64D7" w14:paraId="50B72262" w14:textId="77777777" w:rsidTr="003B64D7">
        <w:tc>
          <w:tcPr>
            <w:tcW w:w="607" w:type="pct"/>
            <w:tcBorders>
              <w:top w:val="single" w:sz="4" w:space="0" w:color="auto"/>
            </w:tcBorders>
          </w:tcPr>
          <w:p w14:paraId="05FF6BAE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&lt;523</w:t>
            </w:r>
          </w:p>
        </w:tc>
        <w:tc>
          <w:tcPr>
            <w:tcW w:w="1063" w:type="pct"/>
            <w:tcBorders>
              <w:top w:val="single" w:sz="4" w:space="0" w:color="auto"/>
            </w:tcBorders>
          </w:tcPr>
          <w:p w14:paraId="32D2A623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Vmbo</w:t>
            </w:r>
            <w:proofErr w:type="spellEnd"/>
            <w:r w:rsidRPr="003B64D7">
              <w:rPr>
                <w:rFonts w:ascii="Times New Roman" w:hAnsi="Times New Roman"/>
                <w:color w:val="000000"/>
                <w:lang w:val="en-GB"/>
              </w:rPr>
              <w:t>-b or lower</w:t>
            </w:r>
          </w:p>
        </w:tc>
        <w:tc>
          <w:tcPr>
            <w:tcW w:w="2024" w:type="pct"/>
            <w:tcBorders>
              <w:top w:val="single" w:sz="4" w:space="0" w:color="auto"/>
            </w:tcBorders>
          </w:tcPr>
          <w:p w14:paraId="563C61D5" w14:textId="77777777" w:rsidR="003B64D7" w:rsidRPr="003B64D7" w:rsidRDefault="003B64D7" w:rsidP="00B52B33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ISCED 2C (special education / labour market)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</w:tcBorders>
          </w:tcPr>
          <w:p w14:paraId="65820F67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4995D941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.3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14BC6F9A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1C122A62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7FF0B75B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4.7</w:t>
            </w:r>
          </w:p>
        </w:tc>
      </w:tr>
      <w:tr w:rsidR="003B64D7" w:rsidRPr="003B64D7" w14:paraId="68F9E01D" w14:textId="77777777" w:rsidTr="003B64D7">
        <w:tc>
          <w:tcPr>
            <w:tcW w:w="607" w:type="pct"/>
          </w:tcPr>
          <w:p w14:paraId="1CAEDB0D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23-528</w:t>
            </w:r>
          </w:p>
        </w:tc>
        <w:tc>
          <w:tcPr>
            <w:tcW w:w="1063" w:type="pct"/>
          </w:tcPr>
          <w:p w14:paraId="7B164634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Vmbo</w:t>
            </w:r>
            <w:proofErr w:type="spellEnd"/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-k </w:t>
            </w:r>
          </w:p>
        </w:tc>
        <w:tc>
          <w:tcPr>
            <w:tcW w:w="2024" w:type="pct"/>
          </w:tcPr>
          <w:p w14:paraId="209039D8" w14:textId="77777777" w:rsidR="003B64D7" w:rsidRPr="003B64D7" w:rsidRDefault="003B64D7" w:rsidP="00B52B33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ISCED 2C (labour market)</w:t>
            </w:r>
          </w:p>
        </w:tc>
        <w:tc>
          <w:tcPr>
            <w:tcW w:w="253" w:type="pct"/>
            <w:gridSpan w:val="2"/>
          </w:tcPr>
          <w:p w14:paraId="5807DE2C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95</w:t>
            </w:r>
          </w:p>
        </w:tc>
        <w:tc>
          <w:tcPr>
            <w:tcW w:w="405" w:type="pct"/>
          </w:tcPr>
          <w:p w14:paraId="40E31B7F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.8</w:t>
            </w:r>
          </w:p>
        </w:tc>
        <w:tc>
          <w:tcPr>
            <w:tcW w:w="100" w:type="pct"/>
          </w:tcPr>
          <w:p w14:paraId="63A2A4FC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</w:tcPr>
          <w:p w14:paraId="71A04D2E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277" w:type="pct"/>
          </w:tcPr>
          <w:p w14:paraId="2DBDE4A9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7.7</w:t>
            </w:r>
          </w:p>
        </w:tc>
      </w:tr>
      <w:tr w:rsidR="003B64D7" w:rsidRPr="003B64D7" w14:paraId="4E074495" w14:textId="77777777" w:rsidTr="003B64D7">
        <w:tc>
          <w:tcPr>
            <w:tcW w:w="607" w:type="pct"/>
          </w:tcPr>
          <w:p w14:paraId="5517A5A1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29-532</w:t>
            </w:r>
          </w:p>
        </w:tc>
        <w:tc>
          <w:tcPr>
            <w:tcW w:w="1063" w:type="pct"/>
          </w:tcPr>
          <w:p w14:paraId="0739FD50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Vmbo</w:t>
            </w:r>
            <w:proofErr w:type="spellEnd"/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-g/t  </w:t>
            </w:r>
          </w:p>
        </w:tc>
        <w:tc>
          <w:tcPr>
            <w:tcW w:w="2024" w:type="pct"/>
          </w:tcPr>
          <w:p w14:paraId="56B7A826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ISCED 2B (pre-vocational education)</w:t>
            </w:r>
          </w:p>
        </w:tc>
        <w:tc>
          <w:tcPr>
            <w:tcW w:w="253" w:type="pct"/>
            <w:gridSpan w:val="2"/>
          </w:tcPr>
          <w:p w14:paraId="5EBA9B96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33</w:t>
            </w:r>
          </w:p>
        </w:tc>
        <w:tc>
          <w:tcPr>
            <w:tcW w:w="405" w:type="pct"/>
          </w:tcPr>
          <w:p w14:paraId="37EFA4E8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8.1</w:t>
            </w:r>
          </w:p>
        </w:tc>
        <w:tc>
          <w:tcPr>
            <w:tcW w:w="100" w:type="pct"/>
          </w:tcPr>
          <w:p w14:paraId="7F9622D5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</w:tcPr>
          <w:p w14:paraId="3DC33B51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277" w:type="pct"/>
          </w:tcPr>
          <w:p w14:paraId="05C768AC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7.7</w:t>
            </w:r>
          </w:p>
        </w:tc>
      </w:tr>
      <w:tr w:rsidR="003B64D7" w:rsidRPr="003B64D7" w14:paraId="153EDEA3" w14:textId="77777777" w:rsidTr="003B64D7">
        <w:tc>
          <w:tcPr>
            <w:tcW w:w="607" w:type="pct"/>
          </w:tcPr>
          <w:p w14:paraId="07DEE784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33-536</w:t>
            </w:r>
          </w:p>
        </w:tc>
        <w:tc>
          <w:tcPr>
            <w:tcW w:w="1063" w:type="pct"/>
          </w:tcPr>
          <w:p w14:paraId="0D646F33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Vmbo</w:t>
            </w:r>
            <w:proofErr w:type="spellEnd"/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 / </w:t>
            </w: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Havo</w:t>
            </w:r>
            <w:proofErr w:type="spellEnd"/>
          </w:p>
        </w:tc>
        <w:tc>
          <w:tcPr>
            <w:tcW w:w="2024" w:type="pct"/>
          </w:tcPr>
          <w:p w14:paraId="610AAC80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ISCED 2A/2B (</w:t>
            </w:r>
            <w:r>
              <w:rPr>
                <w:rFonts w:ascii="Times New Roman" w:hAnsi="Times New Roman"/>
                <w:color w:val="000000"/>
                <w:lang w:val="en-GB"/>
              </w:rPr>
              <w:t>pre-</w:t>
            </w:r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vocational / </w:t>
            </w:r>
            <w:r>
              <w:rPr>
                <w:rFonts w:ascii="Times New Roman" w:hAnsi="Times New Roman"/>
                <w:color w:val="000000"/>
                <w:lang w:val="en-GB"/>
              </w:rPr>
              <w:t>senior general</w:t>
            </w:r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 education)</w:t>
            </w:r>
          </w:p>
        </w:tc>
        <w:tc>
          <w:tcPr>
            <w:tcW w:w="253" w:type="pct"/>
            <w:gridSpan w:val="2"/>
          </w:tcPr>
          <w:p w14:paraId="71889472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77</w:t>
            </w:r>
          </w:p>
        </w:tc>
        <w:tc>
          <w:tcPr>
            <w:tcW w:w="405" w:type="pct"/>
          </w:tcPr>
          <w:p w14:paraId="1FB3D379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10.8</w:t>
            </w:r>
          </w:p>
        </w:tc>
        <w:tc>
          <w:tcPr>
            <w:tcW w:w="100" w:type="pct"/>
          </w:tcPr>
          <w:p w14:paraId="50C49EC0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</w:tcPr>
          <w:p w14:paraId="220B04C4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96</w:t>
            </w:r>
          </w:p>
        </w:tc>
        <w:tc>
          <w:tcPr>
            <w:tcW w:w="277" w:type="pct"/>
          </w:tcPr>
          <w:p w14:paraId="1BC2A4F4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3.3</w:t>
            </w:r>
          </w:p>
        </w:tc>
      </w:tr>
      <w:tr w:rsidR="003B64D7" w:rsidRPr="003B64D7" w14:paraId="143817B6" w14:textId="77777777" w:rsidTr="003B64D7">
        <w:tc>
          <w:tcPr>
            <w:tcW w:w="607" w:type="pct"/>
          </w:tcPr>
          <w:p w14:paraId="27EFDD52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37-540</w:t>
            </w:r>
          </w:p>
        </w:tc>
        <w:tc>
          <w:tcPr>
            <w:tcW w:w="1063" w:type="pct"/>
          </w:tcPr>
          <w:p w14:paraId="380A5EEB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Havo</w:t>
            </w:r>
            <w:proofErr w:type="spellEnd"/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024" w:type="pct"/>
          </w:tcPr>
          <w:p w14:paraId="00E825D5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ISCED 2A (senior general education)</w:t>
            </w:r>
          </w:p>
        </w:tc>
        <w:tc>
          <w:tcPr>
            <w:tcW w:w="253" w:type="pct"/>
            <w:gridSpan w:val="2"/>
          </w:tcPr>
          <w:p w14:paraId="6500024A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229</w:t>
            </w:r>
          </w:p>
        </w:tc>
        <w:tc>
          <w:tcPr>
            <w:tcW w:w="405" w:type="pct"/>
          </w:tcPr>
          <w:p w14:paraId="4C64CDA4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4.0</w:t>
            </w:r>
          </w:p>
        </w:tc>
        <w:tc>
          <w:tcPr>
            <w:tcW w:w="100" w:type="pct"/>
          </w:tcPr>
          <w:p w14:paraId="5231DC14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</w:tcPr>
          <w:p w14:paraId="5DD4BA63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17</w:t>
            </w:r>
          </w:p>
        </w:tc>
        <w:tc>
          <w:tcPr>
            <w:tcW w:w="277" w:type="pct"/>
          </w:tcPr>
          <w:p w14:paraId="44FF60F9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6.2</w:t>
            </w:r>
          </w:p>
        </w:tc>
      </w:tr>
      <w:tr w:rsidR="003B64D7" w:rsidRPr="003B64D7" w14:paraId="7C8C74E1" w14:textId="77777777" w:rsidTr="003B64D7">
        <w:tc>
          <w:tcPr>
            <w:tcW w:w="607" w:type="pct"/>
          </w:tcPr>
          <w:p w14:paraId="46F26022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41-544</w:t>
            </w:r>
          </w:p>
        </w:tc>
        <w:tc>
          <w:tcPr>
            <w:tcW w:w="1063" w:type="pct"/>
          </w:tcPr>
          <w:p w14:paraId="5B5EC8F9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Havo</w:t>
            </w:r>
            <w:proofErr w:type="spellEnd"/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 / </w:t>
            </w: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Vwo</w:t>
            </w:r>
            <w:proofErr w:type="spellEnd"/>
          </w:p>
        </w:tc>
        <w:tc>
          <w:tcPr>
            <w:tcW w:w="2024" w:type="pct"/>
          </w:tcPr>
          <w:p w14:paraId="5E50E361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ISCED 2A (senior general / pre-university education)</w:t>
            </w:r>
          </w:p>
        </w:tc>
        <w:tc>
          <w:tcPr>
            <w:tcW w:w="253" w:type="pct"/>
            <w:gridSpan w:val="2"/>
          </w:tcPr>
          <w:p w14:paraId="602FE1CB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309</w:t>
            </w:r>
          </w:p>
        </w:tc>
        <w:tc>
          <w:tcPr>
            <w:tcW w:w="405" w:type="pct"/>
          </w:tcPr>
          <w:p w14:paraId="27F6159E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8.9</w:t>
            </w:r>
          </w:p>
        </w:tc>
        <w:tc>
          <w:tcPr>
            <w:tcW w:w="100" w:type="pct"/>
          </w:tcPr>
          <w:p w14:paraId="26A82551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</w:tcPr>
          <w:p w14:paraId="1BAC62E1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33</w:t>
            </w:r>
          </w:p>
        </w:tc>
        <w:tc>
          <w:tcPr>
            <w:tcW w:w="277" w:type="pct"/>
          </w:tcPr>
          <w:p w14:paraId="3F5A0C08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8.4</w:t>
            </w:r>
          </w:p>
        </w:tc>
      </w:tr>
      <w:tr w:rsidR="003B64D7" w:rsidRPr="003B64D7" w14:paraId="3537CCC5" w14:textId="77777777" w:rsidTr="003B64D7">
        <w:tc>
          <w:tcPr>
            <w:tcW w:w="607" w:type="pct"/>
            <w:tcBorders>
              <w:bottom w:val="single" w:sz="4" w:space="0" w:color="auto"/>
            </w:tcBorders>
          </w:tcPr>
          <w:p w14:paraId="336CE41C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545-550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14:paraId="7377D020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B64D7">
              <w:rPr>
                <w:rFonts w:ascii="Times New Roman" w:hAnsi="Times New Roman"/>
                <w:color w:val="000000"/>
                <w:lang w:val="en-GB"/>
              </w:rPr>
              <w:t>Vwo</w:t>
            </w:r>
            <w:proofErr w:type="spellEnd"/>
            <w:r w:rsidRPr="003B64D7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024" w:type="pct"/>
            <w:tcBorders>
              <w:bottom w:val="single" w:sz="4" w:space="0" w:color="auto"/>
            </w:tcBorders>
          </w:tcPr>
          <w:p w14:paraId="5678402E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ISCED 2A (pre-university education)</w:t>
            </w:r>
          </w:p>
        </w:tc>
        <w:tc>
          <w:tcPr>
            <w:tcW w:w="253" w:type="pct"/>
            <w:gridSpan w:val="2"/>
            <w:tcBorders>
              <w:bottom w:val="single" w:sz="4" w:space="0" w:color="auto"/>
            </w:tcBorders>
          </w:tcPr>
          <w:p w14:paraId="5E42F58F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608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9D3486A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37.1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498DDFB3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62CBC405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232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3E2BE688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32.0</w:t>
            </w:r>
          </w:p>
        </w:tc>
      </w:tr>
      <w:tr w:rsidR="003B64D7" w:rsidRPr="003B64D7" w14:paraId="4A2D2DE9" w14:textId="77777777" w:rsidTr="003B64D7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38B7617B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6E238333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</w:tcPr>
          <w:p w14:paraId="636D1B5C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F7E8C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63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C66B0CE" w14:textId="77777777" w:rsidR="003B64D7" w:rsidRPr="003B64D7" w:rsidRDefault="003B64D7" w:rsidP="003B64D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</w:tcPr>
          <w:p w14:paraId="7A9990B2" w14:textId="77777777" w:rsidR="003B64D7" w:rsidRPr="003B64D7" w:rsidRDefault="003B64D7" w:rsidP="003B64D7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7050EFE7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724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6C1058D7" w14:textId="77777777" w:rsidR="003B64D7" w:rsidRPr="003B64D7" w:rsidRDefault="003B64D7" w:rsidP="00B73B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B64D7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</w:tr>
    </w:tbl>
    <w:p w14:paraId="42471C96" w14:textId="77777777" w:rsidR="0016519B" w:rsidRPr="00645AE2" w:rsidRDefault="00802D92" w:rsidP="0016519B">
      <w:pPr>
        <w:spacing w:line="36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ISCED = International Standard Classification of E</w:t>
      </w:r>
      <w:r w:rsidR="0016519B" w:rsidRPr="00645AE2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 xml:space="preserve">ducation </w:t>
      </w:r>
      <w:r w:rsidR="0016519B" w:rsidRPr="00645AE2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fldChar w:fldCharType="begin"/>
      </w:r>
      <w:r w:rsidR="0016519B" w:rsidRPr="00645AE2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instrText xml:space="preserve"> ADDIN EN.CITE &lt;EndNote&gt;&lt;Cite&gt;&lt;Author&gt;Statistics&lt;/Author&gt;&lt;Year&gt;2012&lt;/Year&gt;&lt;RecNum&gt;246&lt;/RecNum&gt;&lt;DisplayText&gt;(Statistics, 2012)&lt;/DisplayText&gt;&lt;record&gt;&lt;rec-number&gt;246&lt;/rec-number&gt;&lt;foreign-keys&gt;&lt;key app="EN" db-id="ad5aa0te8swrz8evzvxxewvls9wrtp2w5sxs" timestamp="1581510831"&gt;246&lt;/key&gt;&lt;/foreign-keys&gt;&lt;ref-type name="Book"&gt;6&lt;/ref-type&gt;&lt;contributors&gt;&lt;authors&gt;&lt;author&gt;Unesco Institute for Statistics&lt;/author&gt;&lt;/authors&gt;&lt;/contributors&gt;&lt;titles&gt;&lt;title&gt;International standard classification of education: ISCED 2011&lt;/title&gt;&lt;/titles&gt;&lt;dates&gt;&lt;year&gt;2012&lt;/year&gt;&lt;/dates&gt;&lt;publisher&gt;UNESCO Institute for Statistics Montreal&lt;/publisher&gt;&lt;urls&gt;&lt;/urls&gt;&lt;/record&gt;&lt;/Cite&gt;&lt;/EndNote&gt;</w:instrText>
      </w:r>
      <w:r w:rsidR="0016519B" w:rsidRPr="00645AE2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fldChar w:fldCharType="separate"/>
      </w:r>
      <w:r w:rsidR="0016519B" w:rsidRPr="00645AE2">
        <w:rPr>
          <w:rFonts w:ascii="Times New Roman" w:hAnsi="Times New Roman"/>
          <w:noProof/>
          <w:color w:val="000000"/>
          <w:sz w:val="20"/>
          <w:szCs w:val="20"/>
          <w:shd w:val="clear" w:color="auto" w:fill="FFFFFF"/>
          <w:lang w:val="en-GB"/>
        </w:rPr>
        <w:t>(Statistics, 2012)</w:t>
      </w:r>
      <w:r w:rsidR="0016519B" w:rsidRPr="00645AE2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fldChar w:fldCharType="end"/>
      </w:r>
      <w:r w:rsidR="0016519B" w:rsidRPr="00645AE2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.</w:t>
      </w:r>
    </w:p>
    <w:p w14:paraId="3D207145" w14:textId="77777777" w:rsidR="0016519B" w:rsidRPr="003B64D7" w:rsidRDefault="0016519B" w:rsidP="00493FCD">
      <w:pPr>
        <w:spacing w:after="0" w:line="360" w:lineRule="auto"/>
        <w:rPr>
          <w:rFonts w:ascii="Times New Roman" w:hAnsi="Times New Roman"/>
          <w:b/>
          <w:lang w:val="en-GB"/>
        </w:rPr>
      </w:pPr>
    </w:p>
    <w:p w14:paraId="20A6488C" w14:textId="77777777" w:rsidR="0016519B" w:rsidRPr="003B64D7" w:rsidRDefault="0016519B" w:rsidP="00493FCD">
      <w:pPr>
        <w:spacing w:after="0" w:line="360" w:lineRule="auto"/>
        <w:rPr>
          <w:rFonts w:ascii="Times New Roman" w:hAnsi="Times New Roman"/>
          <w:b/>
          <w:lang w:val="en-GB"/>
        </w:rPr>
      </w:pPr>
    </w:p>
    <w:p w14:paraId="2639EC97" w14:textId="77777777" w:rsidR="0016519B" w:rsidRPr="003B64D7" w:rsidRDefault="0016519B" w:rsidP="00493FCD">
      <w:pPr>
        <w:spacing w:after="0" w:line="360" w:lineRule="auto"/>
        <w:rPr>
          <w:rFonts w:ascii="Times New Roman" w:hAnsi="Times New Roman"/>
          <w:b/>
          <w:lang w:val="en-GB"/>
        </w:rPr>
      </w:pPr>
    </w:p>
    <w:p w14:paraId="17362C82" w14:textId="77777777" w:rsidR="0016519B" w:rsidRPr="003B64D7" w:rsidRDefault="0016519B" w:rsidP="00493FCD">
      <w:pPr>
        <w:spacing w:after="0" w:line="360" w:lineRule="auto"/>
        <w:rPr>
          <w:rFonts w:ascii="Times New Roman" w:hAnsi="Times New Roman"/>
          <w:b/>
          <w:lang w:val="en-GB"/>
        </w:rPr>
      </w:pPr>
    </w:p>
    <w:p w14:paraId="14562DED" w14:textId="77777777" w:rsidR="0016519B" w:rsidRPr="003B64D7" w:rsidRDefault="0016519B" w:rsidP="00493FCD">
      <w:pPr>
        <w:spacing w:after="0" w:line="360" w:lineRule="auto"/>
        <w:rPr>
          <w:rFonts w:ascii="Times New Roman" w:hAnsi="Times New Roman"/>
          <w:b/>
          <w:lang w:val="en-GB"/>
        </w:rPr>
      </w:pPr>
    </w:p>
    <w:p w14:paraId="492CA780" w14:textId="77777777" w:rsidR="00493FCD" w:rsidRPr="003B64D7" w:rsidRDefault="0016519B" w:rsidP="00493FCD">
      <w:pPr>
        <w:spacing w:after="0" w:line="360" w:lineRule="auto"/>
        <w:rPr>
          <w:rFonts w:ascii="Times New Roman" w:hAnsi="Times New Roman"/>
          <w:lang w:val="en-GB"/>
        </w:rPr>
      </w:pPr>
      <w:r w:rsidRPr="003B64D7">
        <w:rPr>
          <w:rFonts w:ascii="Times New Roman" w:hAnsi="Times New Roman"/>
          <w:b/>
          <w:lang w:val="en-GB"/>
        </w:rPr>
        <w:t>Table S2</w:t>
      </w:r>
      <w:r w:rsidR="00493FCD" w:rsidRPr="003B64D7">
        <w:rPr>
          <w:rFonts w:ascii="Times New Roman" w:hAnsi="Times New Roman"/>
          <w:b/>
          <w:lang w:val="en-GB"/>
        </w:rPr>
        <w:t>.</w:t>
      </w:r>
      <w:r w:rsidR="00493FCD" w:rsidRPr="003B64D7">
        <w:rPr>
          <w:rFonts w:ascii="Times New Roman" w:hAnsi="Times New Roman"/>
          <w:lang w:val="en-GB"/>
        </w:rPr>
        <w:t xml:space="preserve"> The association between severity of psychotic experiences at age 10 years and school performance scores at age 12 years</w:t>
      </w:r>
      <w:r w:rsidR="00493FCD" w:rsidRPr="003B64D7">
        <w:rPr>
          <w:rFonts w:ascii="Times New Roman" w:eastAsia="Calibri" w:hAnsi="Times New Roman" w:cs="Times New Roman"/>
          <w:lang w:val="en-GB"/>
        </w:rPr>
        <w:t>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826"/>
        <w:gridCol w:w="1521"/>
        <w:gridCol w:w="1036"/>
        <w:gridCol w:w="678"/>
        <w:gridCol w:w="17"/>
        <w:gridCol w:w="734"/>
        <w:gridCol w:w="1697"/>
        <w:gridCol w:w="888"/>
        <w:gridCol w:w="868"/>
        <w:gridCol w:w="807"/>
        <w:gridCol w:w="1532"/>
        <w:gridCol w:w="1053"/>
      </w:tblGrid>
      <w:tr w:rsidR="00493FCD" w:rsidRPr="003B64D7" w14:paraId="781AD435" w14:textId="77777777" w:rsidTr="00956783">
        <w:tc>
          <w:tcPr>
            <w:tcW w:w="838" w:type="pct"/>
            <w:tcBorders>
              <w:top w:val="single" w:sz="4" w:space="0" w:color="auto"/>
            </w:tcBorders>
          </w:tcPr>
          <w:p w14:paraId="5122C180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08" w:type="pct"/>
            <w:gridSpan w:val="3"/>
            <w:tcBorders>
              <w:top w:val="single" w:sz="4" w:space="0" w:color="auto"/>
            </w:tcBorders>
          </w:tcPr>
          <w:p w14:paraId="3D6629D6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Total school performance score </w:t>
            </w:r>
          </w:p>
          <w:p w14:paraId="135FC485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(</w:t>
            </w:r>
            <w:r w:rsidRPr="003B64D7">
              <w:rPr>
                <w:rFonts w:ascii="Times New Roman" w:eastAsia="Calibri" w:hAnsi="Times New Roman"/>
                <w:i/>
                <w:lang w:val="en-GB"/>
              </w:rPr>
              <w:t>n</w:t>
            </w:r>
            <w:r w:rsidRPr="003B64D7">
              <w:rPr>
                <w:rFonts w:ascii="Times New Roman" w:eastAsia="Calibri" w:hAnsi="Times New Roman"/>
                <w:lang w:val="en-GB"/>
              </w:rPr>
              <w:t>=2362)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</w:tcBorders>
          </w:tcPr>
          <w:p w14:paraId="5C02EA9F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</w:tcBorders>
          </w:tcPr>
          <w:p w14:paraId="76EFBA76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Language subscale </w:t>
            </w:r>
          </w:p>
          <w:p w14:paraId="65D145DD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percentile rank</w:t>
            </w:r>
            <w:r w:rsidR="00122B98" w:rsidRPr="003B64D7">
              <w:rPr>
                <w:rFonts w:ascii="Times New Roman" w:eastAsia="Calibri" w:hAnsi="Times New Roman"/>
                <w:lang w:val="en-GB"/>
              </w:rPr>
              <w:t xml:space="preserve"> score</w:t>
            </w:r>
            <w:r w:rsidRPr="003B64D7">
              <w:rPr>
                <w:rFonts w:ascii="Times New Roman" w:eastAsia="Calibri" w:hAnsi="Times New Roman"/>
                <w:lang w:val="en-GB"/>
              </w:rPr>
              <w:t xml:space="preserve"> (</w:t>
            </w:r>
            <w:r w:rsidRPr="003B64D7">
              <w:rPr>
                <w:rFonts w:ascii="Times New Roman" w:eastAsia="Calibri" w:hAnsi="Times New Roman"/>
                <w:i/>
                <w:lang w:val="en-GB"/>
              </w:rPr>
              <w:t>n</w:t>
            </w:r>
            <w:r w:rsidRPr="003B64D7">
              <w:rPr>
                <w:rFonts w:ascii="Times New Roman" w:eastAsia="Calibri" w:hAnsi="Times New Roman"/>
                <w:lang w:val="en-GB"/>
              </w:rPr>
              <w:t>=2028)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28721903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11" w:type="pct"/>
            <w:gridSpan w:val="3"/>
            <w:tcBorders>
              <w:top w:val="single" w:sz="4" w:space="0" w:color="auto"/>
            </w:tcBorders>
          </w:tcPr>
          <w:p w14:paraId="3C3646E1" w14:textId="77777777" w:rsidR="00122B98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Math subscale </w:t>
            </w:r>
          </w:p>
          <w:p w14:paraId="094A07D3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percentile rank</w:t>
            </w:r>
            <w:r w:rsidR="00122B98" w:rsidRPr="003B64D7">
              <w:rPr>
                <w:rFonts w:ascii="Times New Roman" w:eastAsia="Calibri" w:hAnsi="Times New Roman"/>
                <w:lang w:val="en-GB"/>
              </w:rPr>
              <w:t xml:space="preserve"> score</w:t>
            </w:r>
            <w:r w:rsidRPr="003B64D7">
              <w:rPr>
                <w:rFonts w:ascii="Times New Roman" w:eastAsia="Calibri" w:hAnsi="Times New Roman"/>
                <w:lang w:val="en-GB"/>
              </w:rPr>
              <w:t xml:space="preserve"> (</w:t>
            </w:r>
            <w:r w:rsidRPr="003B64D7">
              <w:rPr>
                <w:rFonts w:ascii="Times New Roman" w:eastAsia="Calibri" w:hAnsi="Times New Roman"/>
                <w:i/>
                <w:lang w:val="en-GB"/>
              </w:rPr>
              <w:t>n</w:t>
            </w:r>
            <w:r w:rsidRPr="003B64D7">
              <w:rPr>
                <w:rFonts w:ascii="Times New Roman" w:eastAsia="Calibri" w:hAnsi="Times New Roman"/>
                <w:lang w:val="en-GB"/>
              </w:rPr>
              <w:t>=2028)</w:t>
            </w:r>
          </w:p>
        </w:tc>
      </w:tr>
      <w:tr w:rsidR="00493FCD" w:rsidRPr="003B64D7" w14:paraId="1C1D5D29" w14:textId="77777777" w:rsidTr="00956783">
        <w:tc>
          <w:tcPr>
            <w:tcW w:w="838" w:type="pct"/>
            <w:tcBorders>
              <w:bottom w:val="single" w:sz="4" w:space="0" w:color="auto"/>
            </w:tcBorders>
          </w:tcPr>
          <w:p w14:paraId="384BFC0D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Severity of PE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56114FDE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i/>
                <w:lang w:val="en-GB"/>
              </w:rPr>
              <w:t>B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7131ECFC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95% CI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235D6A9F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3B64D7">
              <w:rPr>
                <w:rFonts w:ascii="Times New Roman" w:eastAsia="Calibri" w:hAnsi="Times New Roman"/>
                <w:i/>
                <w:lang w:val="en-GB"/>
              </w:rPr>
              <w:t>p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1D01EF7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i/>
                <w:lang w:val="en-GB"/>
              </w:rPr>
            </w:pPr>
          </w:p>
        </w:tc>
        <w:tc>
          <w:tcPr>
            <w:tcW w:w="268" w:type="pct"/>
            <w:gridSpan w:val="2"/>
            <w:tcBorders>
              <w:bottom w:val="single" w:sz="4" w:space="0" w:color="auto"/>
            </w:tcBorders>
          </w:tcPr>
          <w:p w14:paraId="3840D554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i/>
                <w:lang w:val="en-GB"/>
              </w:rPr>
              <w:t>B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2A44CB10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2C2EEC98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3B64D7">
              <w:rPr>
                <w:rFonts w:ascii="Times New Roman" w:eastAsia="Calibri" w:hAnsi="Times New Roman"/>
                <w:i/>
                <w:lang w:val="en-GB"/>
              </w:rPr>
              <w:t>p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1F375D82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eastAsia="Calibri" w:hAnsi="Times New Roman"/>
                <w:i/>
                <w:lang w:val="en-GB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2A0B1959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i/>
                <w:lang w:val="en-GB"/>
              </w:rPr>
            </w:pPr>
            <w:r w:rsidRPr="003B64D7">
              <w:rPr>
                <w:rFonts w:ascii="Times New Roman" w:eastAsia="Calibri" w:hAnsi="Times New Roman"/>
                <w:i/>
                <w:lang w:val="en-GB"/>
              </w:rPr>
              <w:t>B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06D82C00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95% CI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E1CA61C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3B64D7">
              <w:rPr>
                <w:rFonts w:ascii="Times New Roman" w:eastAsia="Calibri" w:hAnsi="Times New Roman"/>
                <w:i/>
                <w:lang w:val="en-GB"/>
              </w:rPr>
              <w:t>p</w:t>
            </w:r>
          </w:p>
        </w:tc>
      </w:tr>
      <w:tr w:rsidR="00493FCD" w:rsidRPr="003B64D7" w14:paraId="1D98C3FE" w14:textId="77777777" w:rsidTr="00956783">
        <w:tc>
          <w:tcPr>
            <w:tcW w:w="838" w:type="pct"/>
            <w:tcBorders>
              <w:top w:val="single" w:sz="4" w:space="0" w:color="auto"/>
            </w:tcBorders>
          </w:tcPr>
          <w:p w14:paraId="2D8BB155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No PEs (</w:t>
            </w:r>
            <w:r w:rsidR="000C34B4" w:rsidRPr="003B64D7">
              <w:rPr>
                <w:rFonts w:ascii="Times New Roman" w:eastAsia="Calibri" w:hAnsi="Times New Roman"/>
                <w:i/>
                <w:lang w:val="en-GB"/>
              </w:rPr>
              <w:t>n</w:t>
            </w:r>
            <w:r w:rsidRPr="003B64D7">
              <w:rPr>
                <w:rFonts w:ascii="Times New Roman" w:eastAsia="Calibri" w:hAnsi="Times New Roman"/>
                <w:i/>
                <w:lang w:val="en-GB"/>
              </w:rPr>
              <w:t>=</w:t>
            </w:r>
            <w:r w:rsidR="00B25939" w:rsidRPr="003B64D7">
              <w:rPr>
                <w:rFonts w:ascii="Times New Roman" w:eastAsia="Calibri" w:hAnsi="Times New Roman"/>
                <w:lang w:val="en-GB"/>
              </w:rPr>
              <w:t>16</w:t>
            </w:r>
            <w:r w:rsidRPr="003B64D7">
              <w:rPr>
                <w:rFonts w:ascii="Times New Roman" w:eastAsia="Calibri" w:hAnsi="Times New Roman"/>
                <w:lang w:val="en-GB"/>
              </w:rPr>
              <w:t>3</w:t>
            </w:r>
            <w:r w:rsidR="00413917" w:rsidRPr="003B64D7">
              <w:rPr>
                <w:rFonts w:ascii="Times New Roman" w:eastAsia="Calibri" w:hAnsi="Times New Roman"/>
                <w:lang w:val="en-GB"/>
              </w:rPr>
              <w:t>8</w:t>
            </w:r>
            <w:r w:rsidRPr="003B64D7">
              <w:rPr>
                <w:rFonts w:ascii="Times New Roman" w:eastAsia="Calibri" w:hAnsi="Times New Roman"/>
                <w:lang w:val="en-GB"/>
              </w:rPr>
              <w:t>)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631ECFA3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   --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0107E2D" w14:textId="77777777" w:rsidR="00493FCD" w:rsidRPr="003B64D7" w:rsidRDefault="00493FCD" w:rsidP="00B52B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03C555A6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47377DA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</w:tcBorders>
          </w:tcPr>
          <w:p w14:paraId="1CC9C907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   --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431DB6D" w14:textId="77777777" w:rsidR="00493FCD" w:rsidRPr="003B64D7" w:rsidRDefault="00493FCD" w:rsidP="00B52B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7BB9BD3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43559C1C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4652A953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6C36B61B" w14:textId="77777777" w:rsidR="00493FCD" w:rsidRPr="003B64D7" w:rsidRDefault="00493FCD" w:rsidP="00B52B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9F52BAA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93FCD" w:rsidRPr="003B64D7" w14:paraId="0540AC46" w14:textId="77777777" w:rsidTr="00956783">
        <w:tc>
          <w:tcPr>
            <w:tcW w:w="838" w:type="pct"/>
          </w:tcPr>
          <w:p w14:paraId="08A3B9B3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Mild PEs (</w:t>
            </w:r>
            <w:r w:rsidR="000C34B4" w:rsidRPr="003B64D7">
              <w:rPr>
                <w:rFonts w:ascii="Times New Roman" w:eastAsia="Calibri" w:hAnsi="Times New Roman"/>
                <w:i/>
                <w:lang w:val="en-GB"/>
              </w:rPr>
              <w:t>n</w:t>
            </w:r>
            <w:r w:rsidRPr="003B64D7">
              <w:rPr>
                <w:rFonts w:ascii="Times New Roman" w:eastAsia="Calibri" w:hAnsi="Times New Roman"/>
                <w:i/>
                <w:lang w:val="en-GB"/>
              </w:rPr>
              <w:t>=</w:t>
            </w:r>
            <w:r w:rsidRPr="003B64D7">
              <w:rPr>
                <w:rFonts w:ascii="Times New Roman" w:eastAsia="Calibri" w:hAnsi="Times New Roman"/>
                <w:lang w:val="en-GB"/>
              </w:rPr>
              <w:t>557)</w:t>
            </w:r>
          </w:p>
        </w:tc>
        <w:tc>
          <w:tcPr>
            <w:tcW w:w="295" w:type="pct"/>
          </w:tcPr>
          <w:p w14:paraId="0C17B404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543" w:type="pct"/>
          </w:tcPr>
          <w:p w14:paraId="0461A279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370" w:type="pct"/>
          </w:tcPr>
          <w:p w14:paraId="30A2A518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242" w:type="pct"/>
          </w:tcPr>
          <w:p w14:paraId="6AA458D7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268" w:type="pct"/>
            <w:gridSpan w:val="2"/>
          </w:tcPr>
          <w:p w14:paraId="3DF1291D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606" w:type="pct"/>
          </w:tcPr>
          <w:p w14:paraId="67C324C9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317" w:type="pct"/>
          </w:tcPr>
          <w:p w14:paraId="44671866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310" w:type="pct"/>
          </w:tcPr>
          <w:p w14:paraId="421FD1AD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288" w:type="pct"/>
          </w:tcPr>
          <w:p w14:paraId="59BBC4C5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547" w:type="pct"/>
          </w:tcPr>
          <w:p w14:paraId="13789B20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376" w:type="pct"/>
          </w:tcPr>
          <w:p w14:paraId="14E3E123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</w:p>
        </w:tc>
      </w:tr>
      <w:tr w:rsidR="00B923D8" w:rsidRPr="003B64D7" w14:paraId="30485F82" w14:textId="77777777" w:rsidTr="00956783">
        <w:tc>
          <w:tcPr>
            <w:tcW w:w="838" w:type="pct"/>
          </w:tcPr>
          <w:p w14:paraId="1D1DA185" w14:textId="77777777" w:rsidR="00B923D8" w:rsidRPr="003B64D7" w:rsidRDefault="00B923D8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   Unadjusted</w:t>
            </w:r>
          </w:p>
        </w:tc>
        <w:tc>
          <w:tcPr>
            <w:tcW w:w="295" w:type="pct"/>
          </w:tcPr>
          <w:p w14:paraId="14CA259D" w14:textId="77777777" w:rsidR="00B923D8" w:rsidRPr="003B64D7" w:rsidRDefault="00B923D8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0.36</w:t>
            </w:r>
          </w:p>
        </w:tc>
        <w:tc>
          <w:tcPr>
            <w:tcW w:w="543" w:type="pct"/>
          </w:tcPr>
          <w:p w14:paraId="2A11B7A7" w14:textId="77777777" w:rsidR="00B923D8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1.22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0.4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0" w:type="pct"/>
          </w:tcPr>
          <w:p w14:paraId="04BF3D51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403</w:t>
            </w:r>
          </w:p>
        </w:tc>
        <w:tc>
          <w:tcPr>
            <w:tcW w:w="242" w:type="pct"/>
          </w:tcPr>
          <w:p w14:paraId="379FF004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</w:tcPr>
          <w:p w14:paraId="0DC7AE03" w14:textId="77777777" w:rsidR="00B923D8" w:rsidRPr="003B64D7" w:rsidRDefault="00B923D8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2.43</w:t>
            </w:r>
          </w:p>
        </w:tc>
        <w:tc>
          <w:tcPr>
            <w:tcW w:w="606" w:type="pct"/>
          </w:tcPr>
          <w:p w14:paraId="406B536D" w14:textId="77777777" w:rsidR="00B923D8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5.27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0.4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pct"/>
          </w:tcPr>
          <w:p w14:paraId="706C481F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92</w:t>
            </w:r>
          </w:p>
        </w:tc>
        <w:tc>
          <w:tcPr>
            <w:tcW w:w="310" w:type="pct"/>
          </w:tcPr>
          <w:p w14:paraId="0517D111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" w:type="pct"/>
          </w:tcPr>
          <w:p w14:paraId="7DBC19C4" w14:textId="77777777" w:rsidR="00B923D8" w:rsidRPr="003B64D7" w:rsidRDefault="00B923D8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1.85</w:t>
            </w:r>
          </w:p>
        </w:tc>
        <w:tc>
          <w:tcPr>
            <w:tcW w:w="547" w:type="pct"/>
          </w:tcPr>
          <w:p w14:paraId="343574EE" w14:textId="77777777" w:rsidR="00B923D8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4.71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1.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6" w:type="pct"/>
          </w:tcPr>
          <w:p w14:paraId="01D3AAB4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205</w:t>
            </w:r>
          </w:p>
        </w:tc>
      </w:tr>
      <w:tr w:rsidR="00493FCD" w:rsidRPr="003B64D7" w14:paraId="5C561971" w14:textId="77777777" w:rsidTr="00956783">
        <w:tc>
          <w:tcPr>
            <w:tcW w:w="838" w:type="pct"/>
          </w:tcPr>
          <w:p w14:paraId="6384C6D5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   Model 1</w:t>
            </w:r>
          </w:p>
        </w:tc>
        <w:tc>
          <w:tcPr>
            <w:tcW w:w="295" w:type="pct"/>
          </w:tcPr>
          <w:p w14:paraId="77CCCA98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0.74</w:t>
            </w:r>
          </w:p>
        </w:tc>
        <w:tc>
          <w:tcPr>
            <w:tcW w:w="543" w:type="pct"/>
          </w:tcPr>
          <w:p w14:paraId="068514AB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1.51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0.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0" w:type="pct"/>
          </w:tcPr>
          <w:p w14:paraId="3A76A9E1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62</w:t>
            </w:r>
          </w:p>
        </w:tc>
        <w:tc>
          <w:tcPr>
            <w:tcW w:w="242" w:type="pct"/>
          </w:tcPr>
          <w:p w14:paraId="755FFAB2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</w:tcPr>
          <w:p w14:paraId="7E217652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3.24</w:t>
            </w:r>
          </w:p>
        </w:tc>
        <w:tc>
          <w:tcPr>
            <w:tcW w:w="606" w:type="pct"/>
          </w:tcPr>
          <w:p w14:paraId="64C52B23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5.79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-0.6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pct"/>
          </w:tcPr>
          <w:p w14:paraId="7B14C796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310" w:type="pct"/>
          </w:tcPr>
          <w:p w14:paraId="6739B894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" w:type="pct"/>
          </w:tcPr>
          <w:p w14:paraId="2C6B05F8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2.86</w:t>
            </w:r>
          </w:p>
        </w:tc>
        <w:tc>
          <w:tcPr>
            <w:tcW w:w="547" w:type="pct"/>
          </w:tcPr>
          <w:p w14:paraId="20D0CCC5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5.49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-0.2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6" w:type="pct"/>
          </w:tcPr>
          <w:p w14:paraId="054C5499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</w:tr>
      <w:tr w:rsidR="00493FCD" w:rsidRPr="003B64D7" w14:paraId="270E61BA" w14:textId="77777777" w:rsidTr="00956783">
        <w:tc>
          <w:tcPr>
            <w:tcW w:w="838" w:type="pct"/>
          </w:tcPr>
          <w:p w14:paraId="6E1AF62A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   Model 2</w:t>
            </w:r>
          </w:p>
        </w:tc>
        <w:tc>
          <w:tcPr>
            <w:tcW w:w="295" w:type="pct"/>
          </w:tcPr>
          <w:p w14:paraId="1B629B9A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0.60</w:t>
            </w:r>
          </w:p>
        </w:tc>
        <w:tc>
          <w:tcPr>
            <w:tcW w:w="543" w:type="pct"/>
          </w:tcPr>
          <w:p w14:paraId="30F81D9E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1.34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0.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0" w:type="pct"/>
          </w:tcPr>
          <w:p w14:paraId="3994F27E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112</w:t>
            </w:r>
          </w:p>
        </w:tc>
        <w:tc>
          <w:tcPr>
            <w:tcW w:w="242" w:type="pct"/>
          </w:tcPr>
          <w:p w14:paraId="2227992D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</w:tcPr>
          <w:p w14:paraId="642C1F2C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2.66</w:t>
            </w:r>
          </w:p>
        </w:tc>
        <w:tc>
          <w:tcPr>
            <w:tcW w:w="606" w:type="pct"/>
          </w:tcPr>
          <w:p w14:paraId="0BB4D44C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5.14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-0.1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pct"/>
          </w:tcPr>
          <w:p w14:paraId="33411E02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36</w:t>
            </w:r>
          </w:p>
        </w:tc>
        <w:tc>
          <w:tcPr>
            <w:tcW w:w="310" w:type="pct"/>
          </w:tcPr>
          <w:p w14:paraId="6429079E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" w:type="pct"/>
          </w:tcPr>
          <w:p w14:paraId="151630E3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2.11</w:t>
            </w:r>
          </w:p>
        </w:tc>
        <w:tc>
          <w:tcPr>
            <w:tcW w:w="547" w:type="pct"/>
          </w:tcPr>
          <w:p w14:paraId="0F5E2AF1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4.63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0.4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6" w:type="pct"/>
          </w:tcPr>
          <w:p w14:paraId="2AA2150D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102</w:t>
            </w:r>
          </w:p>
        </w:tc>
      </w:tr>
      <w:tr w:rsidR="00493FCD" w:rsidRPr="003B64D7" w14:paraId="28E89EC7" w14:textId="77777777" w:rsidTr="00956783">
        <w:trPr>
          <w:trHeight w:val="317"/>
        </w:trPr>
        <w:tc>
          <w:tcPr>
            <w:tcW w:w="1676" w:type="pct"/>
            <w:gridSpan w:val="3"/>
          </w:tcPr>
          <w:p w14:paraId="6DC7D36A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>Moderate-to-severe PEs (</w:t>
            </w:r>
            <w:r w:rsidR="000C34B4" w:rsidRPr="003B64D7">
              <w:rPr>
                <w:rFonts w:ascii="Times New Roman" w:eastAsia="Calibri" w:hAnsi="Times New Roman"/>
                <w:i/>
                <w:lang w:val="en-GB"/>
              </w:rPr>
              <w:t>n</w:t>
            </w:r>
            <w:r w:rsidRPr="003B64D7">
              <w:rPr>
                <w:rFonts w:ascii="Times New Roman" w:eastAsia="Calibri" w:hAnsi="Times New Roman"/>
                <w:i/>
                <w:lang w:val="en-GB"/>
              </w:rPr>
              <w:t>=</w:t>
            </w:r>
            <w:r w:rsidRPr="003B64D7">
              <w:rPr>
                <w:rFonts w:ascii="Times New Roman" w:eastAsia="Calibri" w:hAnsi="Times New Roman"/>
                <w:lang w:val="en-GB"/>
              </w:rPr>
              <w:t>167)</w:t>
            </w:r>
          </w:p>
        </w:tc>
        <w:tc>
          <w:tcPr>
            <w:tcW w:w="370" w:type="pct"/>
          </w:tcPr>
          <w:p w14:paraId="26068837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2" w:type="pct"/>
          </w:tcPr>
          <w:p w14:paraId="63A45F73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</w:tcPr>
          <w:p w14:paraId="33EEA4D5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6" w:type="pct"/>
          </w:tcPr>
          <w:p w14:paraId="653641FD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17" w:type="pct"/>
          </w:tcPr>
          <w:p w14:paraId="6D8E731B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10" w:type="pct"/>
          </w:tcPr>
          <w:p w14:paraId="0CE2B7BE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8" w:type="pct"/>
          </w:tcPr>
          <w:p w14:paraId="70AF9AE9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47" w:type="pct"/>
          </w:tcPr>
          <w:p w14:paraId="1BD6C0E7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76" w:type="pct"/>
          </w:tcPr>
          <w:p w14:paraId="18B312E5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B923D8" w:rsidRPr="003B64D7" w14:paraId="081D00CE" w14:textId="77777777" w:rsidTr="00956783">
        <w:tc>
          <w:tcPr>
            <w:tcW w:w="838" w:type="pct"/>
          </w:tcPr>
          <w:p w14:paraId="7F200BFC" w14:textId="77777777" w:rsidR="00B923D8" w:rsidRPr="003B64D7" w:rsidRDefault="00B923D8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   Unadjusted</w:t>
            </w:r>
          </w:p>
        </w:tc>
        <w:tc>
          <w:tcPr>
            <w:tcW w:w="295" w:type="pct"/>
          </w:tcPr>
          <w:p w14:paraId="0B78BEA2" w14:textId="77777777" w:rsidR="00B923D8" w:rsidRPr="003B64D7" w:rsidRDefault="00B923D8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2.05</w:t>
            </w:r>
          </w:p>
        </w:tc>
        <w:tc>
          <w:tcPr>
            <w:tcW w:w="543" w:type="pct"/>
          </w:tcPr>
          <w:p w14:paraId="3235F889" w14:textId="77777777" w:rsidR="00B923D8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3.46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0.6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0" w:type="pct"/>
          </w:tcPr>
          <w:p w14:paraId="5B8C75A3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242" w:type="pct"/>
          </w:tcPr>
          <w:p w14:paraId="3689CE33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</w:tcPr>
          <w:p w14:paraId="5FB84827" w14:textId="77777777" w:rsidR="00B923D8" w:rsidRPr="003B64D7" w:rsidRDefault="00B923D8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5.97</w:t>
            </w:r>
          </w:p>
        </w:tc>
        <w:tc>
          <w:tcPr>
            <w:tcW w:w="606" w:type="pct"/>
          </w:tcPr>
          <w:p w14:paraId="3BB4E0E7" w14:textId="77777777" w:rsidR="00B923D8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10.62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1.3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pct"/>
          </w:tcPr>
          <w:p w14:paraId="2524C481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310" w:type="pct"/>
          </w:tcPr>
          <w:p w14:paraId="0E934063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" w:type="pct"/>
          </w:tcPr>
          <w:p w14:paraId="4219E04B" w14:textId="77777777" w:rsidR="00B923D8" w:rsidRPr="003B64D7" w:rsidRDefault="00B923D8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4.45</w:t>
            </w:r>
          </w:p>
        </w:tc>
        <w:tc>
          <w:tcPr>
            <w:tcW w:w="547" w:type="pct"/>
          </w:tcPr>
          <w:p w14:paraId="75BE7E46" w14:textId="77777777" w:rsidR="00B923D8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9.14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0.2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6" w:type="pct"/>
          </w:tcPr>
          <w:p w14:paraId="27FF4C40" w14:textId="77777777" w:rsidR="00B923D8" w:rsidRPr="003B64D7" w:rsidRDefault="00B923D8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</w:tr>
      <w:tr w:rsidR="00493FCD" w:rsidRPr="003B64D7" w14:paraId="18D00AD8" w14:textId="77777777" w:rsidTr="00956783">
        <w:tc>
          <w:tcPr>
            <w:tcW w:w="838" w:type="pct"/>
          </w:tcPr>
          <w:p w14:paraId="5BB4923C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   Model 1</w:t>
            </w:r>
          </w:p>
        </w:tc>
        <w:tc>
          <w:tcPr>
            <w:tcW w:w="295" w:type="pct"/>
          </w:tcPr>
          <w:p w14:paraId="395AF8DD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1.92</w:t>
            </w:r>
          </w:p>
        </w:tc>
        <w:tc>
          <w:tcPr>
            <w:tcW w:w="543" w:type="pct"/>
          </w:tcPr>
          <w:p w14:paraId="720A13CB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3.20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-0.6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0" w:type="pct"/>
          </w:tcPr>
          <w:p w14:paraId="07A646F7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242" w:type="pct"/>
          </w:tcPr>
          <w:p w14:paraId="10FD1AB8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</w:tcPr>
          <w:p w14:paraId="58F6C608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5.45</w:t>
            </w:r>
          </w:p>
        </w:tc>
        <w:tc>
          <w:tcPr>
            <w:tcW w:w="606" w:type="pct"/>
          </w:tcPr>
          <w:p w14:paraId="0E17FBCC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9.63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-1.2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pct"/>
          </w:tcPr>
          <w:p w14:paraId="4923813F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310" w:type="pct"/>
          </w:tcPr>
          <w:p w14:paraId="72223A4E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" w:type="pct"/>
          </w:tcPr>
          <w:p w14:paraId="2623BC2C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4.02</w:t>
            </w:r>
          </w:p>
        </w:tc>
        <w:tc>
          <w:tcPr>
            <w:tcW w:w="547" w:type="pct"/>
          </w:tcPr>
          <w:p w14:paraId="43F6A4F3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8.32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0.2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6" w:type="pct"/>
          </w:tcPr>
          <w:p w14:paraId="6822C442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</w:tr>
      <w:tr w:rsidR="00493FCD" w:rsidRPr="003B64D7" w14:paraId="65340A17" w14:textId="77777777" w:rsidTr="00956783">
        <w:tc>
          <w:tcPr>
            <w:tcW w:w="838" w:type="pct"/>
            <w:tcBorders>
              <w:bottom w:val="single" w:sz="4" w:space="0" w:color="auto"/>
            </w:tcBorders>
          </w:tcPr>
          <w:p w14:paraId="003CC568" w14:textId="77777777" w:rsidR="00493FCD" w:rsidRPr="003B64D7" w:rsidRDefault="00493FCD" w:rsidP="00645AE2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3B64D7">
              <w:rPr>
                <w:rFonts w:ascii="Times New Roman" w:eastAsia="Calibri" w:hAnsi="Times New Roman"/>
                <w:lang w:val="en-GB"/>
              </w:rPr>
              <w:t xml:space="preserve">   Model 2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66DDE74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1.68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FFBE069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2.90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-0.4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6CDCDCF5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70158169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8" w:type="pct"/>
            <w:gridSpan w:val="2"/>
            <w:tcBorders>
              <w:bottom w:val="single" w:sz="4" w:space="0" w:color="auto"/>
            </w:tcBorders>
          </w:tcPr>
          <w:p w14:paraId="04129441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4.73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57CE45DF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8.78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-0.6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F5B6810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10B3DE72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5F696A78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-3.09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6A265A21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923D8" w:rsidRPr="003B64D7">
              <w:rPr>
                <w:rFonts w:ascii="Times New Roman" w:hAnsi="Times New Roman" w:cs="Times New Roman"/>
                <w:lang w:val="en-GB"/>
              </w:rPr>
              <w:t>-7.22;</w:t>
            </w:r>
            <w:r w:rsidR="00B52B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1.0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C5C8A57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142</w:t>
            </w:r>
          </w:p>
        </w:tc>
      </w:tr>
    </w:tbl>
    <w:p w14:paraId="1873F012" w14:textId="77777777" w:rsidR="00493FCD" w:rsidRPr="00645AE2" w:rsidRDefault="00493FCD" w:rsidP="00493FCD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45AE2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Note. </w:t>
      </w:r>
      <w:r w:rsidRPr="00645AE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Es = psychotic experiences. Reference category is ‘No PEs’. Range of total school performance score is 501-550. Model 1 is adjusted for </w:t>
      </w:r>
      <w:r w:rsidRPr="00645AE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ex, age, ethnicity, maternal educational level, maternal non-verbal IQ, and whether PEs questionnaire was completed alone or with help from others. </w:t>
      </w:r>
      <w:r w:rsidRPr="00645AE2">
        <w:rPr>
          <w:rFonts w:ascii="Times New Roman" w:eastAsia="Calibri" w:hAnsi="Times New Roman" w:cs="Times New Roman"/>
          <w:sz w:val="20"/>
          <w:szCs w:val="20"/>
          <w:lang w:val="en-GB"/>
        </w:rPr>
        <w:t>Model 2 is additionally adjusted for children’s non-verbal IQ.</w:t>
      </w:r>
      <w:r w:rsidRPr="00645AE2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645AE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ample sizes of severity classifications are only shown for the </w:t>
      </w:r>
      <w:r w:rsidR="00122B98" w:rsidRPr="00645AE2">
        <w:rPr>
          <w:rFonts w:ascii="Times New Roman" w:eastAsia="Calibri" w:hAnsi="Times New Roman" w:cs="Times New Roman"/>
          <w:i/>
          <w:sz w:val="20"/>
          <w:szCs w:val="20"/>
          <w:lang w:val="en-GB"/>
        </w:rPr>
        <w:t>n</w:t>
      </w:r>
      <w:r w:rsidR="00122B98" w:rsidRPr="00645AE2">
        <w:rPr>
          <w:rFonts w:ascii="Times New Roman" w:eastAsia="Calibri" w:hAnsi="Times New Roman" w:cs="Times New Roman"/>
          <w:sz w:val="20"/>
          <w:szCs w:val="20"/>
          <w:lang w:val="en-GB"/>
        </w:rPr>
        <w:t>=</w:t>
      </w:r>
      <w:r w:rsidRPr="00645AE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2362 </w:t>
      </w:r>
      <w:r w:rsidR="00645AE2" w:rsidRPr="00645AE2">
        <w:rPr>
          <w:rFonts w:ascii="Times New Roman" w:eastAsia="Calibri" w:hAnsi="Times New Roman" w:cs="Times New Roman"/>
          <w:sz w:val="20"/>
          <w:szCs w:val="20"/>
          <w:lang w:val="en-GB"/>
        </w:rPr>
        <w:t>sample</w:t>
      </w:r>
      <w:r w:rsidRPr="00645AE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645AE2">
        <w:rPr>
          <w:rFonts w:ascii="Times New Roman" w:hAnsi="Times New Roman" w:cs="Times New Roman"/>
          <w:sz w:val="20"/>
          <w:szCs w:val="20"/>
          <w:lang w:val="en-GB"/>
        </w:rPr>
        <w:t xml:space="preserve">Sample sizes for the </w:t>
      </w:r>
      <w:r w:rsidR="000C34B4" w:rsidRPr="00645AE2">
        <w:rPr>
          <w:rFonts w:ascii="Times New Roman" w:hAnsi="Times New Roman" w:cs="Times New Roman"/>
          <w:i/>
          <w:sz w:val="20"/>
          <w:szCs w:val="20"/>
          <w:lang w:val="en-GB"/>
        </w:rPr>
        <w:t>n=</w:t>
      </w:r>
      <w:r w:rsidRPr="00645AE2">
        <w:rPr>
          <w:rFonts w:ascii="Times New Roman" w:hAnsi="Times New Roman" w:cs="Times New Roman"/>
          <w:sz w:val="20"/>
          <w:szCs w:val="20"/>
          <w:lang w:val="en-GB"/>
        </w:rPr>
        <w:t xml:space="preserve">2028 </w:t>
      </w:r>
      <w:r w:rsidR="00B25939" w:rsidRPr="00645AE2">
        <w:rPr>
          <w:rFonts w:ascii="Times New Roman" w:hAnsi="Times New Roman" w:cs="Times New Roman"/>
          <w:sz w:val="20"/>
          <w:szCs w:val="20"/>
          <w:lang w:val="en-GB"/>
        </w:rPr>
        <w:t>sample</w:t>
      </w:r>
      <w:r w:rsidRPr="00645AE2">
        <w:rPr>
          <w:rFonts w:ascii="Times New Roman" w:hAnsi="Times New Roman" w:cs="Times New Roman"/>
          <w:sz w:val="20"/>
          <w:szCs w:val="20"/>
          <w:lang w:val="en-GB"/>
        </w:rPr>
        <w:t>: No PEs (</w:t>
      </w:r>
      <w:r w:rsidR="000C34B4" w:rsidRPr="00645AE2">
        <w:rPr>
          <w:rFonts w:ascii="Times New Roman" w:hAnsi="Times New Roman" w:cs="Times New Roman"/>
          <w:i/>
          <w:sz w:val="20"/>
          <w:szCs w:val="20"/>
          <w:lang w:val="en-GB"/>
        </w:rPr>
        <w:t>n=</w:t>
      </w:r>
      <w:r w:rsidRPr="00645AE2">
        <w:rPr>
          <w:rFonts w:ascii="Times New Roman" w:hAnsi="Times New Roman" w:cs="Times New Roman"/>
          <w:sz w:val="20"/>
          <w:szCs w:val="20"/>
          <w:lang w:val="en-GB"/>
        </w:rPr>
        <w:t>1407), mild PEs (</w:t>
      </w:r>
      <w:r w:rsidR="000C34B4" w:rsidRPr="00645AE2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0C34B4" w:rsidRPr="00645AE2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645AE2">
        <w:rPr>
          <w:rFonts w:ascii="Times New Roman" w:hAnsi="Times New Roman" w:cs="Times New Roman"/>
          <w:sz w:val="20"/>
          <w:szCs w:val="20"/>
          <w:lang w:val="en-GB"/>
        </w:rPr>
        <w:t>475), and moderate-to-severe PEs (</w:t>
      </w:r>
      <w:r w:rsidRPr="00645AE2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0C34B4" w:rsidRPr="00645AE2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645AE2">
        <w:rPr>
          <w:rFonts w:ascii="Times New Roman" w:hAnsi="Times New Roman" w:cs="Times New Roman"/>
          <w:sz w:val="20"/>
          <w:szCs w:val="20"/>
          <w:lang w:val="en-GB"/>
        </w:rPr>
        <w:t xml:space="preserve">146). </w:t>
      </w:r>
    </w:p>
    <w:p w14:paraId="32CDA29B" w14:textId="77777777" w:rsidR="00493FCD" w:rsidRPr="003B64D7" w:rsidRDefault="00493FCD" w:rsidP="00493FCD">
      <w:pPr>
        <w:spacing w:after="0" w:line="360" w:lineRule="auto"/>
        <w:rPr>
          <w:rFonts w:ascii="Times New Roman" w:hAnsi="Times New Roman"/>
          <w:lang w:val="en-GB"/>
        </w:rPr>
      </w:pPr>
    </w:p>
    <w:p w14:paraId="15E3D367" w14:textId="77777777" w:rsidR="00493FCD" w:rsidRPr="003B64D7" w:rsidRDefault="00493FCD" w:rsidP="00493FCD">
      <w:pPr>
        <w:spacing w:after="0" w:line="360" w:lineRule="auto"/>
        <w:rPr>
          <w:rFonts w:ascii="Times New Roman" w:hAnsi="Times New Roman"/>
          <w:lang w:val="en-GB"/>
        </w:rPr>
      </w:pPr>
    </w:p>
    <w:p w14:paraId="6031C7A5" w14:textId="77777777" w:rsidR="00493FCD" w:rsidRPr="003B64D7" w:rsidRDefault="00493FCD" w:rsidP="00493FCD">
      <w:pPr>
        <w:spacing w:after="0" w:line="360" w:lineRule="auto"/>
        <w:rPr>
          <w:rFonts w:ascii="Times New Roman" w:hAnsi="Times New Roman"/>
          <w:lang w:val="en-GB"/>
        </w:rPr>
      </w:pPr>
    </w:p>
    <w:p w14:paraId="70C4EBBE" w14:textId="77777777" w:rsidR="00493FCD" w:rsidRPr="003B64D7" w:rsidRDefault="00493FCD" w:rsidP="00493FCD">
      <w:pPr>
        <w:spacing w:after="0" w:line="360" w:lineRule="auto"/>
        <w:rPr>
          <w:rFonts w:ascii="Times New Roman" w:hAnsi="Times New Roman"/>
          <w:lang w:val="en-GB"/>
        </w:rPr>
      </w:pPr>
      <w:r w:rsidRPr="003B64D7">
        <w:rPr>
          <w:rFonts w:ascii="Times New Roman" w:hAnsi="Times New Roman"/>
          <w:b/>
          <w:lang w:val="en-GB"/>
        </w:rPr>
        <w:t>Table S</w:t>
      </w:r>
      <w:r w:rsidR="0016519B" w:rsidRPr="003B64D7">
        <w:rPr>
          <w:rFonts w:ascii="Times New Roman" w:hAnsi="Times New Roman"/>
          <w:b/>
          <w:lang w:val="en-GB"/>
        </w:rPr>
        <w:t>3</w:t>
      </w:r>
      <w:r w:rsidRPr="003B64D7">
        <w:rPr>
          <w:rFonts w:ascii="Times New Roman" w:hAnsi="Times New Roman"/>
          <w:lang w:val="en-GB"/>
        </w:rPr>
        <w:t xml:space="preserve">. The association between non-verbal IQ at age 6 years and psychotic experiences at age 10 year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602"/>
        <w:gridCol w:w="1389"/>
        <w:gridCol w:w="801"/>
        <w:gridCol w:w="1182"/>
        <w:gridCol w:w="711"/>
        <w:gridCol w:w="1274"/>
        <w:gridCol w:w="793"/>
        <w:gridCol w:w="1059"/>
        <w:gridCol w:w="611"/>
        <w:gridCol w:w="1367"/>
        <w:gridCol w:w="818"/>
      </w:tblGrid>
      <w:tr w:rsidR="00493FCD" w:rsidRPr="003B64D7" w14:paraId="433D48D2" w14:textId="77777777" w:rsidTr="00802D92"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4B9F4" w14:textId="77777777" w:rsidR="00493FCD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Non-verbal IQ score</w:t>
            </w:r>
          </w:p>
        </w:tc>
        <w:tc>
          <w:tcPr>
            <w:tcW w:w="9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EAF10" w14:textId="77777777" w:rsidR="00493FCD" w:rsidRPr="003B64D7" w:rsidRDefault="00122B98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Psychotic experiences</w:t>
            </w:r>
          </w:p>
          <w:p w14:paraId="117EE875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(5 levels) 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89CB5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09B2D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Auditory hallucinations </w:t>
            </w:r>
          </w:p>
          <w:p w14:paraId="759DFBDD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(3 levels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44A7D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</w:p>
        </w:tc>
        <w:tc>
          <w:tcPr>
            <w:tcW w:w="9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A8B55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Visual hallucinations </w:t>
            </w:r>
          </w:p>
          <w:p w14:paraId="48000143" w14:textId="77777777" w:rsidR="00493FCD" w:rsidRPr="003B64D7" w:rsidRDefault="00493FCD" w:rsidP="00645AE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(3 levels)</w:t>
            </w:r>
          </w:p>
        </w:tc>
      </w:tr>
      <w:tr w:rsidR="00B52B33" w:rsidRPr="003B64D7" w14:paraId="28A6E749" w14:textId="77777777" w:rsidTr="00802D92"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F8632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BE0D7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D662F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5D6E4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3B64D7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1BD0C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E557F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29E6A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4019A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3B64D7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5A86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37788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D86BB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6841B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3B64D7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B52B33" w:rsidRPr="003B64D7" w14:paraId="54410D96" w14:textId="77777777" w:rsidTr="00802D92">
        <w:tc>
          <w:tcPr>
            <w:tcW w:w="121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03AF71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IQ sample (</w:t>
            </w:r>
            <w:r w:rsidR="000C34B4" w:rsidRPr="003B64D7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="000C34B4" w:rsidRPr="003B64D7">
              <w:rPr>
                <w:rFonts w:ascii="Times New Roman" w:hAnsi="Times New Roman" w:cs="Times New Roman"/>
                <w:lang w:val="en-GB"/>
              </w:rPr>
              <w:t>=</w:t>
            </w:r>
            <w:r w:rsidRPr="003B64D7">
              <w:rPr>
                <w:rFonts w:ascii="Times New Roman" w:hAnsi="Times New Roman" w:cs="Times New Roman"/>
                <w:lang w:val="en-GB"/>
              </w:rPr>
              <w:t>3737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6E464F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8C30BE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36E687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</w:tcPr>
          <w:p w14:paraId="1536AC7A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837938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CE3C52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D140A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3B26C64F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</w:tcPr>
          <w:p w14:paraId="59929625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</w:tcPr>
          <w:p w14:paraId="6796F449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</w:tcPr>
          <w:p w14:paraId="25269579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52B33" w:rsidRPr="003B64D7" w14:paraId="66240701" w14:textId="77777777" w:rsidTr="00802D92">
        <w:tc>
          <w:tcPr>
            <w:tcW w:w="1213" w:type="pct"/>
            <w:tcBorders>
              <w:left w:val="nil"/>
              <w:bottom w:val="nil"/>
              <w:right w:val="nil"/>
            </w:tcBorders>
            <w:vAlign w:val="center"/>
          </w:tcPr>
          <w:p w14:paraId="5EB30A08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  Unadjusted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vAlign w:val="center"/>
          </w:tcPr>
          <w:p w14:paraId="1594CD3E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vAlign w:val="center"/>
          </w:tcPr>
          <w:p w14:paraId="0892926D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0.95</w:t>
            </w:r>
            <w:r w:rsidR="001D137D" w:rsidRPr="003B64D7">
              <w:rPr>
                <w:rFonts w:ascii="Times New Roman" w:hAnsi="Times New Roman"/>
                <w:lang w:val="en-GB"/>
              </w:rPr>
              <w:t>–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1.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vAlign w:val="center"/>
          </w:tcPr>
          <w:p w14:paraId="7A081D56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245A5FDC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3A1C38E3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67BF3E9E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0.92</w:t>
            </w:r>
            <w:r w:rsidR="001D137D" w:rsidRPr="003B64D7">
              <w:rPr>
                <w:rFonts w:ascii="Times New Roman" w:hAnsi="Times New Roman"/>
                <w:lang w:val="en-GB"/>
              </w:rPr>
              <w:t>–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1.0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vAlign w:val="center"/>
          </w:tcPr>
          <w:p w14:paraId="2ED231A7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50C7AFFB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</w:tcPr>
          <w:p w14:paraId="17B701A2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</w:tcPr>
          <w:p w14:paraId="62C66856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D137D" w:rsidRPr="003B64D7">
              <w:rPr>
                <w:rFonts w:ascii="Times New Roman" w:hAnsi="Times New Roman" w:cs="Times New Roman"/>
                <w:lang w:val="en-GB"/>
              </w:rPr>
              <w:t>0.96</w:t>
            </w:r>
            <w:r w:rsidR="001D137D" w:rsidRPr="003B64D7">
              <w:rPr>
                <w:rFonts w:ascii="Times New Roman" w:hAnsi="Times New Roman"/>
                <w:lang w:val="en-GB"/>
              </w:rPr>
              <w:t>–</w:t>
            </w:r>
            <w:r w:rsidR="001D137D" w:rsidRPr="003B64D7">
              <w:rPr>
                <w:rFonts w:ascii="Times New Roman" w:hAnsi="Times New Roman" w:cs="Times New Roman"/>
                <w:lang w:val="en-GB"/>
              </w:rPr>
              <w:t>1.0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</w:tcPr>
          <w:p w14:paraId="709D85D4" w14:textId="77777777" w:rsidR="00160F43" w:rsidRPr="003B64D7" w:rsidRDefault="001D137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B52B33" w:rsidRPr="003B64D7" w14:paraId="411CD092" w14:textId="77777777" w:rsidTr="00802D92">
        <w:tc>
          <w:tcPr>
            <w:tcW w:w="1213" w:type="pct"/>
            <w:tcBorders>
              <w:left w:val="nil"/>
              <w:bottom w:val="nil"/>
              <w:right w:val="nil"/>
            </w:tcBorders>
            <w:vAlign w:val="center"/>
          </w:tcPr>
          <w:p w14:paraId="0F2DAE46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vAlign w:val="center"/>
          </w:tcPr>
          <w:p w14:paraId="66835F09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vAlign w:val="center"/>
          </w:tcPr>
          <w:p w14:paraId="58E1D188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0.93</w:t>
            </w:r>
            <w:r w:rsidR="00493FCD" w:rsidRPr="003B64D7">
              <w:rPr>
                <w:rFonts w:ascii="Times New Roman" w:hAnsi="Times New Roman"/>
                <w:lang w:val="en-GB"/>
              </w:rPr>
              <w:t>–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1.0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vAlign w:val="center"/>
          </w:tcPr>
          <w:p w14:paraId="6A303282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560E98D7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090A545D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6C53289B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0.91</w:t>
            </w:r>
            <w:r w:rsidR="00493FCD" w:rsidRPr="003B64D7">
              <w:rPr>
                <w:rFonts w:ascii="Times New Roman" w:hAnsi="Times New Roman"/>
                <w:lang w:val="en-GB"/>
              </w:rPr>
              <w:t>–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1.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vAlign w:val="center"/>
          </w:tcPr>
          <w:p w14:paraId="4D49C4AF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220B4983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</w:tcPr>
          <w:p w14:paraId="260FFB8F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</w:tcPr>
          <w:p w14:paraId="4E32760A" w14:textId="77777777" w:rsidR="00493FCD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0.94</w:t>
            </w:r>
            <w:r w:rsidR="00493FCD" w:rsidRPr="003B64D7">
              <w:rPr>
                <w:rFonts w:ascii="Times New Roman" w:hAnsi="Times New Roman"/>
                <w:lang w:val="en-GB"/>
              </w:rPr>
              <w:t>–</w:t>
            </w:r>
            <w:r w:rsidR="00493FCD" w:rsidRPr="003B64D7">
              <w:rPr>
                <w:rFonts w:ascii="Times New Roman" w:hAnsi="Times New Roman" w:cs="Times New Roman"/>
                <w:lang w:val="en-GB"/>
              </w:rPr>
              <w:t>1.0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</w:tcPr>
          <w:p w14:paraId="00E7365A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B52B33" w:rsidRPr="003B64D7" w14:paraId="1A5DF424" w14:textId="77777777" w:rsidTr="00802D92">
        <w:tc>
          <w:tcPr>
            <w:tcW w:w="1428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97A3B86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School performance sample (</w:t>
            </w:r>
            <w:r w:rsidR="000C34B4" w:rsidRPr="003B64D7">
              <w:rPr>
                <w:rFonts w:ascii="Times New Roman" w:hAnsi="Times New Roman" w:cs="Times New Roman"/>
                <w:i/>
                <w:lang w:val="en-GB"/>
              </w:rPr>
              <w:t>n=</w:t>
            </w:r>
            <w:r w:rsidRPr="003B64D7">
              <w:rPr>
                <w:rFonts w:ascii="Times New Roman" w:hAnsi="Times New Roman" w:cs="Times New Roman"/>
                <w:lang w:val="en-GB"/>
              </w:rPr>
              <w:t>2362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4A3163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55752A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</w:tcPr>
          <w:p w14:paraId="177C89B4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BB6FC5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BBA6F0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00453D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4B6D1F55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</w:tcPr>
          <w:p w14:paraId="3457E87B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</w:tcPr>
          <w:p w14:paraId="2B7E800A" w14:textId="77777777" w:rsidR="00493FCD" w:rsidRPr="003B64D7" w:rsidRDefault="00493FCD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</w:tcPr>
          <w:p w14:paraId="2F02D2CE" w14:textId="77777777" w:rsidR="00493FCD" w:rsidRPr="003B64D7" w:rsidRDefault="00493FC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52B33" w:rsidRPr="003B64D7" w14:paraId="0A31DE1C" w14:textId="77777777" w:rsidTr="00802D92">
        <w:tc>
          <w:tcPr>
            <w:tcW w:w="1213" w:type="pct"/>
            <w:tcBorders>
              <w:left w:val="nil"/>
              <w:right w:val="nil"/>
            </w:tcBorders>
            <w:vAlign w:val="center"/>
          </w:tcPr>
          <w:p w14:paraId="216BD19C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  Unadjusted</w:t>
            </w:r>
          </w:p>
        </w:tc>
        <w:tc>
          <w:tcPr>
            <w:tcW w:w="215" w:type="pct"/>
            <w:tcBorders>
              <w:left w:val="nil"/>
              <w:right w:val="nil"/>
            </w:tcBorders>
            <w:vAlign w:val="center"/>
          </w:tcPr>
          <w:p w14:paraId="405520EB" w14:textId="77777777" w:rsidR="00160F43" w:rsidRPr="003B64D7" w:rsidRDefault="001D137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1CDCA9A5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D137D" w:rsidRPr="003B64D7">
              <w:rPr>
                <w:rFonts w:ascii="Times New Roman" w:hAnsi="Times New Roman" w:cs="Times New Roman"/>
                <w:lang w:val="en-GB"/>
              </w:rPr>
              <w:t>0.91</w:t>
            </w:r>
            <w:r w:rsidR="001D137D" w:rsidRPr="003B64D7">
              <w:rPr>
                <w:rFonts w:ascii="Times New Roman" w:hAnsi="Times New Roman"/>
                <w:lang w:val="en-GB"/>
              </w:rPr>
              <w:t>–1.03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5864E35A" w14:textId="77777777" w:rsidR="00160F43" w:rsidRPr="003B64D7" w:rsidRDefault="001D137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422" w:type="pct"/>
            <w:tcBorders>
              <w:left w:val="nil"/>
              <w:right w:val="nil"/>
            </w:tcBorders>
          </w:tcPr>
          <w:p w14:paraId="3172C751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1B553D2E" w14:textId="77777777" w:rsidR="00160F43" w:rsidRPr="003B64D7" w:rsidRDefault="001D137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455" w:type="pct"/>
            <w:tcBorders>
              <w:left w:val="nil"/>
              <w:right w:val="nil"/>
            </w:tcBorders>
            <w:vAlign w:val="center"/>
          </w:tcPr>
          <w:p w14:paraId="3018BD84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D137D" w:rsidRPr="003B64D7">
              <w:rPr>
                <w:rFonts w:ascii="Times New Roman" w:hAnsi="Times New Roman" w:cs="Times New Roman"/>
                <w:lang w:val="en-GB"/>
              </w:rPr>
              <w:t>0.88</w:t>
            </w:r>
            <w:r w:rsidR="001D137D" w:rsidRPr="003B64D7">
              <w:rPr>
                <w:rFonts w:ascii="Times New Roman" w:hAnsi="Times New Roman"/>
                <w:lang w:val="en-GB"/>
              </w:rPr>
              <w:t>–1.01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83" w:type="pct"/>
            <w:tcBorders>
              <w:left w:val="nil"/>
              <w:right w:val="nil"/>
            </w:tcBorders>
            <w:vAlign w:val="center"/>
          </w:tcPr>
          <w:p w14:paraId="402B4672" w14:textId="77777777" w:rsidR="00160F43" w:rsidRPr="003B64D7" w:rsidRDefault="001D137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573A66EB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</w:tcPr>
          <w:p w14:paraId="768B2799" w14:textId="77777777" w:rsidR="00160F43" w:rsidRPr="003B64D7" w:rsidRDefault="001D137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488" w:type="pct"/>
            <w:tcBorders>
              <w:left w:val="nil"/>
              <w:right w:val="nil"/>
            </w:tcBorders>
          </w:tcPr>
          <w:p w14:paraId="537B1DCE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D137D" w:rsidRPr="003B64D7">
              <w:rPr>
                <w:rFonts w:ascii="Times New Roman" w:hAnsi="Times New Roman" w:cs="Times New Roman"/>
                <w:lang w:val="en-GB"/>
              </w:rPr>
              <w:t>0.93</w:t>
            </w:r>
            <w:r w:rsidR="001D137D" w:rsidRPr="003B64D7">
              <w:rPr>
                <w:rFonts w:ascii="Times New Roman" w:hAnsi="Times New Roman"/>
                <w:lang w:val="en-GB"/>
              </w:rPr>
              <w:t>–1.10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92" w:type="pct"/>
            <w:tcBorders>
              <w:left w:val="nil"/>
              <w:right w:val="nil"/>
            </w:tcBorders>
          </w:tcPr>
          <w:p w14:paraId="3533402D" w14:textId="77777777" w:rsidR="00160F43" w:rsidRPr="003B64D7" w:rsidRDefault="001D137D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B52B33" w:rsidRPr="003B64D7" w14:paraId="075192FC" w14:textId="77777777" w:rsidTr="00802D92">
        <w:tc>
          <w:tcPr>
            <w:tcW w:w="1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290E5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 xml:space="preserve">  Model 1</w:t>
            </w:r>
          </w:p>
        </w:tc>
        <w:tc>
          <w:tcPr>
            <w:tcW w:w="2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D67EC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8B48E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0.89</w:t>
            </w:r>
            <w:r w:rsidR="00160F43" w:rsidRPr="003B64D7">
              <w:rPr>
                <w:rFonts w:ascii="Times New Roman" w:hAnsi="Times New Roman"/>
                <w:lang w:val="en-GB"/>
              </w:rPr>
              <w:t>–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1.0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3940A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</w:tcPr>
          <w:p w14:paraId="6072FF33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530E1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0EA0C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0.86</w:t>
            </w:r>
            <w:r w:rsidR="00160F43" w:rsidRPr="003B64D7">
              <w:rPr>
                <w:rFonts w:ascii="Times New Roman" w:hAnsi="Times New Roman"/>
                <w:lang w:val="en-GB"/>
              </w:rPr>
              <w:t>–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1.0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FC50B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7CF72C68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</w:tcPr>
          <w:p w14:paraId="316F83D3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</w:tcPr>
          <w:p w14:paraId="1E20FAD0" w14:textId="77777777" w:rsidR="00160F43" w:rsidRPr="003B64D7" w:rsidRDefault="00390C85" w:rsidP="00B52B3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0.90</w:t>
            </w:r>
            <w:r w:rsidR="00160F43" w:rsidRPr="003B64D7">
              <w:rPr>
                <w:rFonts w:ascii="Times New Roman" w:hAnsi="Times New Roman"/>
                <w:lang w:val="en-GB"/>
              </w:rPr>
              <w:t>–</w:t>
            </w:r>
            <w:r w:rsidR="00160F43" w:rsidRPr="003B64D7">
              <w:rPr>
                <w:rFonts w:ascii="Times New Roman" w:hAnsi="Times New Roman" w:cs="Times New Roman"/>
                <w:lang w:val="en-GB"/>
              </w:rPr>
              <w:t>1.0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7242CA23" w14:textId="77777777" w:rsidR="00160F43" w:rsidRPr="003B64D7" w:rsidRDefault="00160F43" w:rsidP="00645AE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B64D7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</w:tbl>
    <w:p w14:paraId="5F80812C" w14:textId="77777777" w:rsidR="00493FCD" w:rsidRPr="003B64D7" w:rsidRDefault="009131B9" w:rsidP="00493FC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3B64D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R per 10-unit increase in IQ score. </w:t>
      </w:r>
      <w:r w:rsidR="001D137D" w:rsidRPr="003B64D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del 1 is</w:t>
      </w:r>
      <w:r w:rsidR="00493FCD" w:rsidRPr="003B64D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djusted for sex, age, ethnicity, maternal educational level, maternal non-verbal IQ, and whether PEs questionnaire was completed alone or with help from others. </w:t>
      </w:r>
    </w:p>
    <w:p w14:paraId="5FE85497" w14:textId="77777777" w:rsidR="00493FCD" w:rsidRPr="003B64D7" w:rsidRDefault="00493FCD" w:rsidP="00493FCD">
      <w:pPr>
        <w:spacing w:after="0" w:line="480" w:lineRule="auto"/>
        <w:rPr>
          <w:rFonts w:ascii="Times New Roman" w:hAnsi="Times New Roman"/>
          <w:lang w:val="en-GB"/>
        </w:rPr>
      </w:pPr>
    </w:p>
    <w:p w14:paraId="6F021C5D" w14:textId="77777777" w:rsidR="00493FCD" w:rsidRPr="003B64D7" w:rsidRDefault="00493FCD" w:rsidP="00493FCD">
      <w:pPr>
        <w:spacing w:after="0" w:line="480" w:lineRule="auto"/>
        <w:rPr>
          <w:rFonts w:ascii="Times New Roman" w:hAnsi="Times New Roman"/>
          <w:lang w:val="en-GB"/>
        </w:rPr>
      </w:pPr>
    </w:p>
    <w:p w14:paraId="3F071120" w14:textId="77777777" w:rsidR="00493FCD" w:rsidRPr="003B64D7" w:rsidRDefault="00493FCD" w:rsidP="00493FCD">
      <w:pPr>
        <w:spacing w:after="0" w:line="480" w:lineRule="auto"/>
        <w:rPr>
          <w:rFonts w:ascii="Times New Roman" w:hAnsi="Times New Roman"/>
          <w:lang w:val="en-GB"/>
        </w:rPr>
      </w:pPr>
    </w:p>
    <w:p w14:paraId="0D28BD7D" w14:textId="77777777" w:rsidR="00493FCD" w:rsidRPr="003B64D7" w:rsidRDefault="00493FCD" w:rsidP="00493FCD">
      <w:pPr>
        <w:spacing w:after="0" w:line="480" w:lineRule="auto"/>
        <w:rPr>
          <w:rFonts w:ascii="Times New Roman" w:hAnsi="Times New Roman"/>
          <w:b/>
          <w:lang w:val="en-GB"/>
        </w:rPr>
      </w:pPr>
    </w:p>
    <w:p w14:paraId="6EFA151C" w14:textId="77777777" w:rsidR="00493FCD" w:rsidRPr="003B64D7" w:rsidRDefault="00493FCD" w:rsidP="00493FCD">
      <w:pPr>
        <w:spacing w:after="0" w:line="480" w:lineRule="auto"/>
        <w:rPr>
          <w:rFonts w:ascii="Times New Roman" w:hAnsi="Times New Roman"/>
          <w:b/>
          <w:lang w:val="en-GB"/>
        </w:rPr>
      </w:pPr>
    </w:p>
    <w:p w14:paraId="0B08D5ED" w14:textId="77777777" w:rsidR="00493FCD" w:rsidRPr="003B64D7" w:rsidRDefault="00493FCD" w:rsidP="00493FC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493FCD" w:rsidRPr="003B64D7" w:rsidSect="00F0293B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CF097" w14:textId="77777777" w:rsidR="00C65C15" w:rsidRDefault="00C65C15" w:rsidP="00802D92">
      <w:pPr>
        <w:spacing w:after="0" w:line="240" w:lineRule="auto"/>
      </w:pPr>
      <w:r>
        <w:separator/>
      </w:r>
    </w:p>
  </w:endnote>
  <w:endnote w:type="continuationSeparator" w:id="0">
    <w:p w14:paraId="290D0CAF" w14:textId="77777777" w:rsidR="00C65C15" w:rsidRDefault="00C65C15" w:rsidP="00802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7119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C98AA" w14:textId="77777777" w:rsidR="00802D92" w:rsidRDefault="00802D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0C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997BB6" w14:textId="77777777" w:rsidR="00802D92" w:rsidRDefault="00802D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46AE8" w14:textId="77777777" w:rsidR="00C65C15" w:rsidRDefault="00C65C15" w:rsidP="00802D92">
      <w:pPr>
        <w:spacing w:after="0" w:line="240" w:lineRule="auto"/>
      </w:pPr>
      <w:r>
        <w:separator/>
      </w:r>
    </w:p>
  </w:footnote>
  <w:footnote w:type="continuationSeparator" w:id="0">
    <w:p w14:paraId="670D84D3" w14:textId="77777777" w:rsidR="00C65C15" w:rsidRDefault="00C65C15" w:rsidP="00802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93B"/>
    <w:rsid w:val="00006E1B"/>
    <w:rsid w:val="000C34B4"/>
    <w:rsid w:val="00122B98"/>
    <w:rsid w:val="00160F43"/>
    <w:rsid w:val="0016519B"/>
    <w:rsid w:val="001871D7"/>
    <w:rsid w:val="001D137D"/>
    <w:rsid w:val="00204C6B"/>
    <w:rsid w:val="00390C85"/>
    <w:rsid w:val="003B64D7"/>
    <w:rsid w:val="00413917"/>
    <w:rsid w:val="00493FCD"/>
    <w:rsid w:val="00645AE2"/>
    <w:rsid w:val="00802D92"/>
    <w:rsid w:val="009073A7"/>
    <w:rsid w:val="009131B9"/>
    <w:rsid w:val="00B25939"/>
    <w:rsid w:val="00B52B33"/>
    <w:rsid w:val="00B73BD9"/>
    <w:rsid w:val="00B923D8"/>
    <w:rsid w:val="00C46E8F"/>
    <w:rsid w:val="00C65C15"/>
    <w:rsid w:val="00C714A8"/>
    <w:rsid w:val="00CD2F5D"/>
    <w:rsid w:val="00DA637B"/>
    <w:rsid w:val="00F0293B"/>
    <w:rsid w:val="00F1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77B61"/>
  <w15:chartTrackingRefBased/>
  <w15:docId w15:val="{902E5FCD-E737-4104-80E0-0F8A924D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93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19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1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1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2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92"/>
  </w:style>
  <w:style w:type="paragraph" w:styleId="Footer">
    <w:name w:val="footer"/>
    <w:basedOn w:val="Normal"/>
    <w:link w:val="FooterChar"/>
    <w:uiPriority w:val="99"/>
    <w:unhideWhenUsed/>
    <w:rsid w:val="00802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6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R. Steenkamp</dc:creator>
  <cp:keywords/>
  <dc:description/>
  <cp:lastModifiedBy>Mubasil Chaudhry</cp:lastModifiedBy>
  <cp:revision>2</cp:revision>
  <dcterms:created xsi:type="dcterms:W3CDTF">2020-05-15T10:26:00Z</dcterms:created>
  <dcterms:modified xsi:type="dcterms:W3CDTF">2020-05-15T10:26:00Z</dcterms:modified>
</cp:coreProperties>
</file>